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16CC1C3" w14:textId="77777777" w:rsidR="00E24553" w:rsidRPr="009758A6" w:rsidRDefault="00E24553" w:rsidP="00E24553">
      <w:pPr>
        <w:spacing w:line="480" w:lineRule="auto"/>
        <w:rPr>
          <w:rFonts w:ascii="Times New Roman" w:hAnsi="Times New Roman" w:cs="Times New Roman"/>
          <w:color w:val="333333"/>
          <w:sz w:val="24"/>
          <w:szCs w:val="24"/>
          <w:lang w:val="en-US"/>
        </w:rPr>
      </w:pPr>
      <w:r w:rsidRPr="009758A6">
        <w:rPr>
          <w:rFonts w:ascii="Times New Roman" w:hAnsi="Times New Roman" w:cs="Times New Roman"/>
          <w:noProof/>
          <w:color w:val="333333"/>
          <w:sz w:val="24"/>
          <w:szCs w:val="24"/>
          <w:lang w:eastAsia="da-DK"/>
        </w:rPr>
        <w:drawing>
          <wp:inline distT="0" distB="0" distL="0" distR="0" wp14:anchorId="156B395E" wp14:editId="4D848584">
            <wp:extent cx="6114415" cy="4945766"/>
            <wp:effectExtent l="0" t="0" r="635" b="7620"/>
            <wp:docPr id="4" name="Billed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8" cstate="print">
                      <a:extLst>
                        <a:ext uri="{28A0092B-C50C-407E-A947-70E740481C1C}">
                          <a14:useLocalDpi xmlns:a14="http://schemas.microsoft.com/office/drawing/2010/main" val="0"/>
                        </a:ext>
                      </a:extLst>
                    </a:blip>
                    <a:srcRect t="35343"/>
                    <a:stretch/>
                  </pic:blipFill>
                  <pic:spPr bwMode="auto">
                    <a:xfrm>
                      <a:off x="0" y="0"/>
                      <a:ext cx="6114415" cy="4945766"/>
                    </a:xfrm>
                    <a:prstGeom prst="rect">
                      <a:avLst/>
                    </a:prstGeom>
                    <a:noFill/>
                    <a:ln>
                      <a:noFill/>
                    </a:ln>
                    <a:extLst>
                      <a:ext uri="{53640926-AAD7-44D8-BBD7-CCE9431645EC}">
                        <a14:shadowObscured xmlns:a14="http://schemas.microsoft.com/office/drawing/2010/main"/>
                      </a:ext>
                    </a:extLst>
                  </pic:spPr>
                </pic:pic>
              </a:graphicData>
            </a:graphic>
          </wp:inline>
        </w:drawing>
      </w:r>
    </w:p>
    <w:p w14:paraId="745253F1" w14:textId="2E82432D" w:rsidR="00E24553" w:rsidRPr="009758A6" w:rsidRDefault="0002354C" w:rsidP="00E24553">
      <w:pPr>
        <w:spacing w:line="480" w:lineRule="auto"/>
        <w:rPr>
          <w:rFonts w:ascii="Times New Roman" w:hAnsi="Times New Roman" w:cs="Times New Roman"/>
          <w:color w:val="333333"/>
          <w:sz w:val="24"/>
          <w:szCs w:val="24"/>
          <w:lang w:val="en-US"/>
        </w:rPr>
      </w:pPr>
      <w:r>
        <w:rPr>
          <w:rFonts w:ascii="Times New Roman" w:hAnsi="Times New Roman" w:cs="Times New Roman"/>
          <w:color w:val="333333"/>
          <w:sz w:val="24"/>
          <w:szCs w:val="24"/>
          <w:lang w:val="en-US"/>
        </w:rPr>
        <w:t xml:space="preserve">S1 </w:t>
      </w:r>
      <w:r w:rsidR="00E24553" w:rsidRPr="009758A6">
        <w:rPr>
          <w:rFonts w:ascii="Times New Roman" w:hAnsi="Times New Roman" w:cs="Times New Roman"/>
          <w:color w:val="333333"/>
          <w:sz w:val="24"/>
          <w:szCs w:val="24"/>
          <w:lang w:val="en-US"/>
        </w:rPr>
        <w:t>Fig. Central temperature and vasoactive drug doses during the first 72 hours after intensive care unit admission. The 1</w:t>
      </w:r>
      <w:r w:rsidR="00E24553">
        <w:rPr>
          <w:rFonts w:ascii="Times New Roman" w:hAnsi="Times New Roman" w:cs="Times New Roman"/>
          <w:color w:val="333333"/>
          <w:sz w:val="24"/>
          <w:szCs w:val="24"/>
          <w:lang w:val="en-US"/>
        </w:rPr>
        <w:t>,</w:t>
      </w:r>
      <w:r w:rsidR="00E24553" w:rsidRPr="009758A6">
        <w:rPr>
          <w:rFonts w:ascii="Times New Roman" w:hAnsi="Times New Roman" w:cs="Times New Roman"/>
          <w:color w:val="333333"/>
          <w:sz w:val="24"/>
          <w:szCs w:val="24"/>
          <w:lang w:val="en-US"/>
        </w:rPr>
        <w:t>532 patients who were admitted to the ICU are stratified into subgroups presenting with and without OHCA. During the study period, the protocolized therapeutic hypothermia temperature changed from 33 to 36 degrees Celsius in the OHCA group. Therefore, the average central temperature in the OHCA group is between 33 to 36 degrees during the first 24 hours in the ICU. OHCA: Out-of-hospital cardiac arrest.</w:t>
      </w:r>
    </w:p>
    <w:p w14:paraId="76DFE72F" w14:textId="103E5D6D" w:rsidR="00F71410" w:rsidRPr="00E24553" w:rsidRDefault="00F71410" w:rsidP="00E24553"/>
    <w:sectPr w:rsidR="00F71410" w:rsidRPr="00E24553" w:rsidSect="00BD4EE3">
      <w:headerReference w:type="even" r:id="rId9"/>
      <w:headerReference w:type="default" r:id="rId10"/>
      <w:footerReference w:type="even" r:id="rId11"/>
      <w:footerReference w:type="default" r:id="rId12"/>
      <w:headerReference w:type="first" r:id="rId13"/>
      <w:footerReference w:type="first" r:id="rId14"/>
      <w:pgSz w:w="11906" w:h="16838"/>
      <w:pgMar w:top="1701" w:right="1134" w:bottom="1701"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123C30B" w14:textId="77777777" w:rsidR="007A74A1" w:rsidRDefault="007A74A1" w:rsidP="00AD4861">
      <w:pPr>
        <w:spacing w:after="0" w:line="240" w:lineRule="auto"/>
      </w:pPr>
      <w:r>
        <w:separator/>
      </w:r>
    </w:p>
  </w:endnote>
  <w:endnote w:type="continuationSeparator" w:id="0">
    <w:p w14:paraId="20A67249" w14:textId="77777777" w:rsidR="007A74A1" w:rsidRDefault="007A74A1" w:rsidP="00AD486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F5B518C" w14:textId="77777777" w:rsidR="00115CF2" w:rsidRDefault="00115CF2">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51899D0" w14:textId="77777777" w:rsidR="00115CF2" w:rsidRDefault="00115CF2">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FA70CE3" w14:textId="77777777" w:rsidR="00115CF2" w:rsidRDefault="00115CF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237F0DA" w14:textId="77777777" w:rsidR="007A74A1" w:rsidRDefault="007A74A1" w:rsidP="00AD4861">
      <w:pPr>
        <w:spacing w:after="0" w:line="240" w:lineRule="auto"/>
      </w:pPr>
      <w:r>
        <w:separator/>
      </w:r>
    </w:p>
  </w:footnote>
  <w:footnote w:type="continuationSeparator" w:id="0">
    <w:p w14:paraId="725A9B03" w14:textId="77777777" w:rsidR="007A74A1" w:rsidRDefault="007A74A1" w:rsidP="00AD4861">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D45CC8B" w14:textId="77777777" w:rsidR="00115CF2" w:rsidRDefault="00115CF2">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F78E10E" w14:textId="77777777" w:rsidR="00115CF2" w:rsidRDefault="00115CF2">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FDE7877" w14:textId="77777777" w:rsidR="00115CF2" w:rsidRDefault="00115CF2">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88"/>
    <w:multiLevelType w:val="singleLevel"/>
    <w:tmpl w:val="370AF4D4"/>
    <w:lvl w:ilvl="0">
      <w:start w:val="1"/>
      <w:numFmt w:val="decimal"/>
      <w:pStyle w:val="ListNumber"/>
      <w:lvlText w:val="%1."/>
      <w:lvlJc w:val="left"/>
      <w:pPr>
        <w:tabs>
          <w:tab w:val="num" w:pos="360"/>
        </w:tabs>
        <w:ind w:left="360" w:hanging="360"/>
      </w:pPr>
    </w:lvl>
  </w:abstractNum>
  <w:abstractNum w:abstractNumId="1" w15:restartNumberingAfterBreak="0">
    <w:nsid w:val="FFFFFF89"/>
    <w:multiLevelType w:val="singleLevel"/>
    <w:tmpl w:val="B1FA712E"/>
    <w:lvl w:ilvl="0">
      <w:start w:val="1"/>
      <w:numFmt w:val="bullet"/>
      <w:pStyle w:val="ListBullet"/>
      <w:lvlText w:val=""/>
      <w:lvlJc w:val="left"/>
      <w:pPr>
        <w:tabs>
          <w:tab w:val="num" w:pos="360"/>
        </w:tabs>
        <w:ind w:left="360" w:hanging="360"/>
      </w:pPr>
      <w:rPr>
        <w:rFonts w:ascii="Symbol" w:hAnsi="Symbol" w:hint="default"/>
      </w:rPr>
    </w:lvl>
  </w:abstractNum>
  <w:abstractNum w:abstractNumId="2" w15:restartNumberingAfterBreak="0">
    <w:nsid w:val="0CEB574D"/>
    <w:multiLevelType w:val="hybridMultilevel"/>
    <w:tmpl w:val="F198DDA6"/>
    <w:lvl w:ilvl="0" w:tplc="04060011">
      <w:start w:val="1"/>
      <w:numFmt w:val="decimal"/>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3" w15:restartNumberingAfterBreak="0">
    <w:nsid w:val="3C53056A"/>
    <w:multiLevelType w:val="hybridMultilevel"/>
    <w:tmpl w:val="0A26B85E"/>
    <w:lvl w:ilvl="0" w:tplc="0406000F">
      <w:start w:val="1"/>
      <w:numFmt w:val="decimal"/>
      <w:lvlText w:val="%1."/>
      <w:lvlJc w:val="left"/>
      <w:pPr>
        <w:ind w:left="720" w:hanging="360"/>
      </w:p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num w:numId="1">
    <w:abstractNumId w:val="3"/>
  </w:num>
  <w:num w:numId="2">
    <w:abstractNumId w:val="1"/>
  </w:num>
  <w:num w:numId="3">
    <w:abstractNumId w:val="0"/>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trackRevisions/>
  <w:defaultTabStop w:val="1304"/>
  <w:hyphenationZone w:val="425"/>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 Amer College Cardiolog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0wxdpzd9vd5r7e9t5b595djrfpttrxw9avp&quot;&gt;Sample_Library_X8&lt;record-ids&gt;&lt;item&gt;2420&lt;/item&gt;&lt;item&gt;2429&lt;/item&gt;&lt;item&gt;2430&lt;/item&gt;&lt;item&gt;2437&lt;/item&gt;&lt;item&gt;2448&lt;/item&gt;&lt;item&gt;2454&lt;/item&gt;&lt;item&gt;2467&lt;/item&gt;&lt;item&gt;2480&lt;/item&gt;&lt;item&gt;2507&lt;/item&gt;&lt;item&gt;2511&lt;/item&gt;&lt;item&gt;2512&lt;/item&gt;&lt;item&gt;2516&lt;/item&gt;&lt;item&gt;2517&lt;/item&gt;&lt;item&gt;2518&lt;/item&gt;&lt;item&gt;2520&lt;/item&gt;&lt;item&gt;2521&lt;/item&gt;&lt;item&gt;2522&lt;/item&gt;&lt;item&gt;2523&lt;/item&gt;&lt;item&gt;2524&lt;/item&gt;&lt;item&gt;2525&lt;/item&gt;&lt;item&gt;2526&lt;/item&gt;&lt;item&gt;2527&lt;/item&gt;&lt;item&gt;2529&lt;/item&gt;&lt;item&gt;2530&lt;/item&gt;&lt;item&gt;2532&lt;/item&gt;&lt;item&gt;2533&lt;/item&gt;&lt;item&gt;2534&lt;/item&gt;&lt;item&gt;2537&lt;/item&gt;&lt;item&gt;2538&lt;/item&gt;&lt;item&gt;2539&lt;/item&gt;&lt;item&gt;2540&lt;/item&gt;&lt;item&gt;2554&lt;/item&gt;&lt;/record-ids&gt;&lt;/item&gt;&lt;/Libraries&gt;"/>
  </w:docVars>
  <w:rsids>
    <w:rsidRoot w:val="00F973D5"/>
    <w:rsid w:val="000002F9"/>
    <w:rsid w:val="00003343"/>
    <w:rsid w:val="00006650"/>
    <w:rsid w:val="00011B62"/>
    <w:rsid w:val="00021E7E"/>
    <w:rsid w:val="00022240"/>
    <w:rsid w:val="00022A3E"/>
    <w:rsid w:val="0002354C"/>
    <w:rsid w:val="000244F3"/>
    <w:rsid w:val="000269E6"/>
    <w:rsid w:val="00032D69"/>
    <w:rsid w:val="00032FC2"/>
    <w:rsid w:val="000337DF"/>
    <w:rsid w:val="000339B0"/>
    <w:rsid w:val="0003487F"/>
    <w:rsid w:val="000404E6"/>
    <w:rsid w:val="00041A17"/>
    <w:rsid w:val="000566C5"/>
    <w:rsid w:val="0006316C"/>
    <w:rsid w:val="000670F4"/>
    <w:rsid w:val="00067A5C"/>
    <w:rsid w:val="00083529"/>
    <w:rsid w:val="000842B4"/>
    <w:rsid w:val="00085E83"/>
    <w:rsid w:val="0008643F"/>
    <w:rsid w:val="000868F3"/>
    <w:rsid w:val="00087D0E"/>
    <w:rsid w:val="00090BBB"/>
    <w:rsid w:val="000944AB"/>
    <w:rsid w:val="00096C03"/>
    <w:rsid w:val="000A09A7"/>
    <w:rsid w:val="000A236F"/>
    <w:rsid w:val="000A2718"/>
    <w:rsid w:val="000A3CD2"/>
    <w:rsid w:val="000B4B33"/>
    <w:rsid w:val="000B6672"/>
    <w:rsid w:val="000B73B2"/>
    <w:rsid w:val="000C2298"/>
    <w:rsid w:val="000C2734"/>
    <w:rsid w:val="000C2AA9"/>
    <w:rsid w:val="000C4349"/>
    <w:rsid w:val="000C7752"/>
    <w:rsid w:val="000D1B43"/>
    <w:rsid w:val="000D36F3"/>
    <w:rsid w:val="000D3E45"/>
    <w:rsid w:val="000D5193"/>
    <w:rsid w:val="000E1F32"/>
    <w:rsid w:val="000E3223"/>
    <w:rsid w:val="000E508E"/>
    <w:rsid w:val="000F1CDC"/>
    <w:rsid w:val="000F695A"/>
    <w:rsid w:val="00101FB6"/>
    <w:rsid w:val="00103281"/>
    <w:rsid w:val="0010345F"/>
    <w:rsid w:val="001041A3"/>
    <w:rsid w:val="00104A90"/>
    <w:rsid w:val="0010511E"/>
    <w:rsid w:val="00113517"/>
    <w:rsid w:val="00114E2D"/>
    <w:rsid w:val="00114F4F"/>
    <w:rsid w:val="00115CF2"/>
    <w:rsid w:val="0011770B"/>
    <w:rsid w:val="00117EBB"/>
    <w:rsid w:val="00126509"/>
    <w:rsid w:val="001314A0"/>
    <w:rsid w:val="001346E7"/>
    <w:rsid w:val="001353BC"/>
    <w:rsid w:val="001353CE"/>
    <w:rsid w:val="00143800"/>
    <w:rsid w:val="00144DC0"/>
    <w:rsid w:val="00146452"/>
    <w:rsid w:val="00147514"/>
    <w:rsid w:val="00150539"/>
    <w:rsid w:val="00166A67"/>
    <w:rsid w:val="00172279"/>
    <w:rsid w:val="001727B1"/>
    <w:rsid w:val="00177E29"/>
    <w:rsid w:val="00182691"/>
    <w:rsid w:val="00182C1F"/>
    <w:rsid w:val="00182DE6"/>
    <w:rsid w:val="0018559D"/>
    <w:rsid w:val="0018789C"/>
    <w:rsid w:val="001917DA"/>
    <w:rsid w:val="00192904"/>
    <w:rsid w:val="00193ABF"/>
    <w:rsid w:val="00194BD3"/>
    <w:rsid w:val="001958A7"/>
    <w:rsid w:val="001958EF"/>
    <w:rsid w:val="00196806"/>
    <w:rsid w:val="001A66B9"/>
    <w:rsid w:val="001B1A1A"/>
    <w:rsid w:val="001B4247"/>
    <w:rsid w:val="001B7BD8"/>
    <w:rsid w:val="001C5847"/>
    <w:rsid w:val="001C7942"/>
    <w:rsid w:val="001D0C28"/>
    <w:rsid w:val="001D686F"/>
    <w:rsid w:val="001E3141"/>
    <w:rsid w:val="001E5FB1"/>
    <w:rsid w:val="001E649E"/>
    <w:rsid w:val="001F43EC"/>
    <w:rsid w:val="001F549E"/>
    <w:rsid w:val="001F55B6"/>
    <w:rsid w:val="001F6847"/>
    <w:rsid w:val="0020038B"/>
    <w:rsid w:val="0020038C"/>
    <w:rsid w:val="00203B60"/>
    <w:rsid w:val="002119C0"/>
    <w:rsid w:val="00221E61"/>
    <w:rsid w:val="00221F80"/>
    <w:rsid w:val="002276D7"/>
    <w:rsid w:val="00237425"/>
    <w:rsid w:val="00244BDE"/>
    <w:rsid w:val="00246170"/>
    <w:rsid w:val="00247925"/>
    <w:rsid w:val="00250D38"/>
    <w:rsid w:val="0025186D"/>
    <w:rsid w:val="00251D4D"/>
    <w:rsid w:val="002524C6"/>
    <w:rsid w:val="0026159C"/>
    <w:rsid w:val="00262AEC"/>
    <w:rsid w:val="00262D25"/>
    <w:rsid w:val="00265ADB"/>
    <w:rsid w:val="00266064"/>
    <w:rsid w:val="00267FC5"/>
    <w:rsid w:val="002703B6"/>
    <w:rsid w:val="00274CA9"/>
    <w:rsid w:val="00281667"/>
    <w:rsid w:val="0028401F"/>
    <w:rsid w:val="002851D1"/>
    <w:rsid w:val="00286D28"/>
    <w:rsid w:val="00292402"/>
    <w:rsid w:val="002A0AED"/>
    <w:rsid w:val="002A3AF5"/>
    <w:rsid w:val="002A623D"/>
    <w:rsid w:val="002A678C"/>
    <w:rsid w:val="002A7C15"/>
    <w:rsid w:val="002B2490"/>
    <w:rsid w:val="002B4E73"/>
    <w:rsid w:val="002C0455"/>
    <w:rsid w:val="002C08B8"/>
    <w:rsid w:val="002C3510"/>
    <w:rsid w:val="002C48C3"/>
    <w:rsid w:val="002C60CF"/>
    <w:rsid w:val="002C65AC"/>
    <w:rsid w:val="002C69E9"/>
    <w:rsid w:val="002D0DA4"/>
    <w:rsid w:val="002D4369"/>
    <w:rsid w:val="002F119D"/>
    <w:rsid w:val="002F23DC"/>
    <w:rsid w:val="002F2855"/>
    <w:rsid w:val="002F2A65"/>
    <w:rsid w:val="002F669A"/>
    <w:rsid w:val="002F6C5F"/>
    <w:rsid w:val="00303555"/>
    <w:rsid w:val="00304B1A"/>
    <w:rsid w:val="00313AD7"/>
    <w:rsid w:val="00314C80"/>
    <w:rsid w:val="00315C4F"/>
    <w:rsid w:val="003234C9"/>
    <w:rsid w:val="003256F4"/>
    <w:rsid w:val="003274D5"/>
    <w:rsid w:val="00341B57"/>
    <w:rsid w:val="00343F9C"/>
    <w:rsid w:val="00344727"/>
    <w:rsid w:val="00347E15"/>
    <w:rsid w:val="003519CA"/>
    <w:rsid w:val="0035457B"/>
    <w:rsid w:val="00356C19"/>
    <w:rsid w:val="003604F0"/>
    <w:rsid w:val="003661C2"/>
    <w:rsid w:val="0037234B"/>
    <w:rsid w:val="00372AD4"/>
    <w:rsid w:val="0037306E"/>
    <w:rsid w:val="003741AA"/>
    <w:rsid w:val="00375F25"/>
    <w:rsid w:val="003821C9"/>
    <w:rsid w:val="00393D9F"/>
    <w:rsid w:val="003A0F42"/>
    <w:rsid w:val="003A164F"/>
    <w:rsid w:val="003A1C80"/>
    <w:rsid w:val="003A268C"/>
    <w:rsid w:val="003A4D1E"/>
    <w:rsid w:val="003A752F"/>
    <w:rsid w:val="003B2E9B"/>
    <w:rsid w:val="003B3FF7"/>
    <w:rsid w:val="003B6072"/>
    <w:rsid w:val="003C302C"/>
    <w:rsid w:val="003C7468"/>
    <w:rsid w:val="003D1DE3"/>
    <w:rsid w:val="003E17DB"/>
    <w:rsid w:val="003E5259"/>
    <w:rsid w:val="003F1281"/>
    <w:rsid w:val="003F1944"/>
    <w:rsid w:val="003F3307"/>
    <w:rsid w:val="003F536D"/>
    <w:rsid w:val="003F7CCA"/>
    <w:rsid w:val="00402633"/>
    <w:rsid w:val="00410760"/>
    <w:rsid w:val="00411B98"/>
    <w:rsid w:val="004130F8"/>
    <w:rsid w:val="00413515"/>
    <w:rsid w:val="00413819"/>
    <w:rsid w:val="00414DAD"/>
    <w:rsid w:val="004174E6"/>
    <w:rsid w:val="00421FDA"/>
    <w:rsid w:val="00423080"/>
    <w:rsid w:val="00427A7C"/>
    <w:rsid w:val="004333E9"/>
    <w:rsid w:val="00436769"/>
    <w:rsid w:val="004374E1"/>
    <w:rsid w:val="00437685"/>
    <w:rsid w:val="00443A01"/>
    <w:rsid w:val="00450B26"/>
    <w:rsid w:val="00452092"/>
    <w:rsid w:val="00454BA4"/>
    <w:rsid w:val="00455B9E"/>
    <w:rsid w:val="00455D73"/>
    <w:rsid w:val="00457339"/>
    <w:rsid w:val="004628C6"/>
    <w:rsid w:val="004639C0"/>
    <w:rsid w:val="0046595C"/>
    <w:rsid w:val="00470D37"/>
    <w:rsid w:val="00476410"/>
    <w:rsid w:val="00476459"/>
    <w:rsid w:val="004842AE"/>
    <w:rsid w:val="00486E0D"/>
    <w:rsid w:val="004912AF"/>
    <w:rsid w:val="0049471E"/>
    <w:rsid w:val="00495CAE"/>
    <w:rsid w:val="004A002A"/>
    <w:rsid w:val="004A3737"/>
    <w:rsid w:val="004A4AAC"/>
    <w:rsid w:val="004A65EC"/>
    <w:rsid w:val="004B399D"/>
    <w:rsid w:val="004B7CD4"/>
    <w:rsid w:val="004C40DF"/>
    <w:rsid w:val="004C5A92"/>
    <w:rsid w:val="004C5BC3"/>
    <w:rsid w:val="004C6BEA"/>
    <w:rsid w:val="004D310E"/>
    <w:rsid w:val="004D3A29"/>
    <w:rsid w:val="004E303E"/>
    <w:rsid w:val="004F0747"/>
    <w:rsid w:val="004F132E"/>
    <w:rsid w:val="004F13A6"/>
    <w:rsid w:val="004F3804"/>
    <w:rsid w:val="004F4CC7"/>
    <w:rsid w:val="004F5E8B"/>
    <w:rsid w:val="004F687C"/>
    <w:rsid w:val="004F7D3B"/>
    <w:rsid w:val="005000E3"/>
    <w:rsid w:val="00500353"/>
    <w:rsid w:val="00501595"/>
    <w:rsid w:val="005037C7"/>
    <w:rsid w:val="005068BF"/>
    <w:rsid w:val="005071AB"/>
    <w:rsid w:val="00515E4A"/>
    <w:rsid w:val="00522381"/>
    <w:rsid w:val="00523EBA"/>
    <w:rsid w:val="00532011"/>
    <w:rsid w:val="005346FF"/>
    <w:rsid w:val="00534995"/>
    <w:rsid w:val="00536142"/>
    <w:rsid w:val="00540990"/>
    <w:rsid w:val="00542C27"/>
    <w:rsid w:val="00544B2E"/>
    <w:rsid w:val="00552EEB"/>
    <w:rsid w:val="005555EA"/>
    <w:rsid w:val="00555A84"/>
    <w:rsid w:val="005628A0"/>
    <w:rsid w:val="00563C7B"/>
    <w:rsid w:val="005736A2"/>
    <w:rsid w:val="00574439"/>
    <w:rsid w:val="00577309"/>
    <w:rsid w:val="005773BB"/>
    <w:rsid w:val="00581577"/>
    <w:rsid w:val="005829E6"/>
    <w:rsid w:val="005908C5"/>
    <w:rsid w:val="0059386D"/>
    <w:rsid w:val="00593FD4"/>
    <w:rsid w:val="00594C7A"/>
    <w:rsid w:val="00594F8E"/>
    <w:rsid w:val="00595532"/>
    <w:rsid w:val="0059741B"/>
    <w:rsid w:val="005A247F"/>
    <w:rsid w:val="005A3EB4"/>
    <w:rsid w:val="005A46E8"/>
    <w:rsid w:val="005A5AA2"/>
    <w:rsid w:val="005B15BE"/>
    <w:rsid w:val="005B1F13"/>
    <w:rsid w:val="005B5B0C"/>
    <w:rsid w:val="005C730A"/>
    <w:rsid w:val="005D0274"/>
    <w:rsid w:val="005D470B"/>
    <w:rsid w:val="005D606A"/>
    <w:rsid w:val="005D6103"/>
    <w:rsid w:val="005E6BB2"/>
    <w:rsid w:val="005F4EDB"/>
    <w:rsid w:val="00600469"/>
    <w:rsid w:val="00601552"/>
    <w:rsid w:val="00602DA3"/>
    <w:rsid w:val="006037AD"/>
    <w:rsid w:val="006049FD"/>
    <w:rsid w:val="00607937"/>
    <w:rsid w:val="00610021"/>
    <w:rsid w:val="00615B3B"/>
    <w:rsid w:val="006226EB"/>
    <w:rsid w:val="00623FF2"/>
    <w:rsid w:val="00627F63"/>
    <w:rsid w:val="00630EAD"/>
    <w:rsid w:val="006367A0"/>
    <w:rsid w:val="00640EEB"/>
    <w:rsid w:val="00642115"/>
    <w:rsid w:val="006445FD"/>
    <w:rsid w:val="00654F10"/>
    <w:rsid w:val="00672088"/>
    <w:rsid w:val="00672697"/>
    <w:rsid w:val="00675180"/>
    <w:rsid w:val="00675352"/>
    <w:rsid w:val="006758AA"/>
    <w:rsid w:val="00677E33"/>
    <w:rsid w:val="00683059"/>
    <w:rsid w:val="006B097C"/>
    <w:rsid w:val="006B28FA"/>
    <w:rsid w:val="006B3E6D"/>
    <w:rsid w:val="006B53F8"/>
    <w:rsid w:val="006B67BE"/>
    <w:rsid w:val="006C198E"/>
    <w:rsid w:val="006C586E"/>
    <w:rsid w:val="006D600D"/>
    <w:rsid w:val="006D7507"/>
    <w:rsid w:val="006E4535"/>
    <w:rsid w:val="006E7D43"/>
    <w:rsid w:val="006F26B9"/>
    <w:rsid w:val="006F2FB2"/>
    <w:rsid w:val="006F493F"/>
    <w:rsid w:val="0070200E"/>
    <w:rsid w:val="00705D9A"/>
    <w:rsid w:val="007065CC"/>
    <w:rsid w:val="00710FA5"/>
    <w:rsid w:val="007114F6"/>
    <w:rsid w:val="0071377F"/>
    <w:rsid w:val="00714404"/>
    <w:rsid w:val="00714D1C"/>
    <w:rsid w:val="00715559"/>
    <w:rsid w:val="0072318A"/>
    <w:rsid w:val="00730A67"/>
    <w:rsid w:val="00731853"/>
    <w:rsid w:val="007332A9"/>
    <w:rsid w:val="007332C9"/>
    <w:rsid w:val="007356BD"/>
    <w:rsid w:val="007414C5"/>
    <w:rsid w:val="007432D9"/>
    <w:rsid w:val="0074397C"/>
    <w:rsid w:val="00744281"/>
    <w:rsid w:val="007455C2"/>
    <w:rsid w:val="007515AA"/>
    <w:rsid w:val="007541E2"/>
    <w:rsid w:val="0075576F"/>
    <w:rsid w:val="00756748"/>
    <w:rsid w:val="007670C9"/>
    <w:rsid w:val="007707DB"/>
    <w:rsid w:val="0077087D"/>
    <w:rsid w:val="00773B8D"/>
    <w:rsid w:val="00774982"/>
    <w:rsid w:val="00776C82"/>
    <w:rsid w:val="00782644"/>
    <w:rsid w:val="00794976"/>
    <w:rsid w:val="00795DC9"/>
    <w:rsid w:val="007A569F"/>
    <w:rsid w:val="007A67DB"/>
    <w:rsid w:val="007A728E"/>
    <w:rsid w:val="007A74A1"/>
    <w:rsid w:val="007B7DEB"/>
    <w:rsid w:val="007C1B50"/>
    <w:rsid w:val="007C35E4"/>
    <w:rsid w:val="007C6519"/>
    <w:rsid w:val="007C7979"/>
    <w:rsid w:val="007C7BA8"/>
    <w:rsid w:val="007D1464"/>
    <w:rsid w:val="007D41D7"/>
    <w:rsid w:val="007E2710"/>
    <w:rsid w:val="007E3C4E"/>
    <w:rsid w:val="007E44FD"/>
    <w:rsid w:val="007E5DC7"/>
    <w:rsid w:val="007F0611"/>
    <w:rsid w:val="007F4F02"/>
    <w:rsid w:val="00802FDC"/>
    <w:rsid w:val="008111D1"/>
    <w:rsid w:val="00811F70"/>
    <w:rsid w:val="0081216D"/>
    <w:rsid w:val="00812C94"/>
    <w:rsid w:val="008134AF"/>
    <w:rsid w:val="00815309"/>
    <w:rsid w:val="008163C6"/>
    <w:rsid w:val="00817565"/>
    <w:rsid w:val="008227B7"/>
    <w:rsid w:val="00823967"/>
    <w:rsid w:val="00824EA3"/>
    <w:rsid w:val="008266EE"/>
    <w:rsid w:val="008267F2"/>
    <w:rsid w:val="00826EDA"/>
    <w:rsid w:val="00827A49"/>
    <w:rsid w:val="00832412"/>
    <w:rsid w:val="008339BB"/>
    <w:rsid w:val="008437A5"/>
    <w:rsid w:val="00844A75"/>
    <w:rsid w:val="00846145"/>
    <w:rsid w:val="00846E85"/>
    <w:rsid w:val="00846F7F"/>
    <w:rsid w:val="008568D9"/>
    <w:rsid w:val="008575F9"/>
    <w:rsid w:val="0086073E"/>
    <w:rsid w:val="00860AB1"/>
    <w:rsid w:val="0086623D"/>
    <w:rsid w:val="008662A7"/>
    <w:rsid w:val="008670B4"/>
    <w:rsid w:val="00867848"/>
    <w:rsid w:val="00881C21"/>
    <w:rsid w:val="00882726"/>
    <w:rsid w:val="00885FD4"/>
    <w:rsid w:val="00886794"/>
    <w:rsid w:val="00886917"/>
    <w:rsid w:val="00890987"/>
    <w:rsid w:val="00893D06"/>
    <w:rsid w:val="00894D24"/>
    <w:rsid w:val="008A0B4B"/>
    <w:rsid w:val="008A3E51"/>
    <w:rsid w:val="008A4D59"/>
    <w:rsid w:val="008B1072"/>
    <w:rsid w:val="008B3D7F"/>
    <w:rsid w:val="008B5158"/>
    <w:rsid w:val="008B6FBA"/>
    <w:rsid w:val="008C1510"/>
    <w:rsid w:val="008C437B"/>
    <w:rsid w:val="008C75F0"/>
    <w:rsid w:val="008D4EEA"/>
    <w:rsid w:val="008E04E1"/>
    <w:rsid w:val="008E64E9"/>
    <w:rsid w:val="008F0A17"/>
    <w:rsid w:val="008F5BEC"/>
    <w:rsid w:val="008F66AA"/>
    <w:rsid w:val="008F6939"/>
    <w:rsid w:val="009003B8"/>
    <w:rsid w:val="00900527"/>
    <w:rsid w:val="00902CE1"/>
    <w:rsid w:val="00910782"/>
    <w:rsid w:val="00911A45"/>
    <w:rsid w:val="00912FBF"/>
    <w:rsid w:val="00917FC8"/>
    <w:rsid w:val="00922F9E"/>
    <w:rsid w:val="00942F9E"/>
    <w:rsid w:val="00943428"/>
    <w:rsid w:val="00957F18"/>
    <w:rsid w:val="009627D9"/>
    <w:rsid w:val="00963F22"/>
    <w:rsid w:val="009640E0"/>
    <w:rsid w:val="00967194"/>
    <w:rsid w:val="009726D6"/>
    <w:rsid w:val="00972C49"/>
    <w:rsid w:val="009748AC"/>
    <w:rsid w:val="009758A6"/>
    <w:rsid w:val="0098089A"/>
    <w:rsid w:val="00983140"/>
    <w:rsid w:val="00983C1F"/>
    <w:rsid w:val="0098445E"/>
    <w:rsid w:val="00984598"/>
    <w:rsid w:val="00984D70"/>
    <w:rsid w:val="0098653A"/>
    <w:rsid w:val="009871D2"/>
    <w:rsid w:val="00993F9A"/>
    <w:rsid w:val="00994010"/>
    <w:rsid w:val="009A1941"/>
    <w:rsid w:val="009A1E39"/>
    <w:rsid w:val="009A5159"/>
    <w:rsid w:val="009A7582"/>
    <w:rsid w:val="009A7EB8"/>
    <w:rsid w:val="009B5A1B"/>
    <w:rsid w:val="009B62E3"/>
    <w:rsid w:val="009C1AED"/>
    <w:rsid w:val="009C3D5F"/>
    <w:rsid w:val="009C43B3"/>
    <w:rsid w:val="009C47F3"/>
    <w:rsid w:val="009C5558"/>
    <w:rsid w:val="009C73F0"/>
    <w:rsid w:val="009D0F72"/>
    <w:rsid w:val="009D5B36"/>
    <w:rsid w:val="009D61CB"/>
    <w:rsid w:val="009E19CE"/>
    <w:rsid w:val="009E2B35"/>
    <w:rsid w:val="009E4FCC"/>
    <w:rsid w:val="009E5F9C"/>
    <w:rsid w:val="009E6CB5"/>
    <w:rsid w:val="009F13BA"/>
    <w:rsid w:val="009F3E9C"/>
    <w:rsid w:val="009F6A65"/>
    <w:rsid w:val="00A00707"/>
    <w:rsid w:val="00A01F1B"/>
    <w:rsid w:val="00A07239"/>
    <w:rsid w:val="00A1124F"/>
    <w:rsid w:val="00A23C72"/>
    <w:rsid w:val="00A2655C"/>
    <w:rsid w:val="00A30D70"/>
    <w:rsid w:val="00A319AE"/>
    <w:rsid w:val="00A344F8"/>
    <w:rsid w:val="00A36593"/>
    <w:rsid w:val="00A37833"/>
    <w:rsid w:val="00A41331"/>
    <w:rsid w:val="00A46B31"/>
    <w:rsid w:val="00A47F55"/>
    <w:rsid w:val="00A50BFF"/>
    <w:rsid w:val="00A512A1"/>
    <w:rsid w:val="00A522DE"/>
    <w:rsid w:val="00A53567"/>
    <w:rsid w:val="00A53B7D"/>
    <w:rsid w:val="00A541B8"/>
    <w:rsid w:val="00A5674C"/>
    <w:rsid w:val="00A61B77"/>
    <w:rsid w:val="00A6406E"/>
    <w:rsid w:val="00A718EA"/>
    <w:rsid w:val="00A81DBE"/>
    <w:rsid w:val="00A83D63"/>
    <w:rsid w:val="00A846D8"/>
    <w:rsid w:val="00A849EF"/>
    <w:rsid w:val="00A85E04"/>
    <w:rsid w:val="00A8644C"/>
    <w:rsid w:val="00A91E14"/>
    <w:rsid w:val="00A929EA"/>
    <w:rsid w:val="00A94FC0"/>
    <w:rsid w:val="00A95D1F"/>
    <w:rsid w:val="00A96298"/>
    <w:rsid w:val="00A9640D"/>
    <w:rsid w:val="00AA21F7"/>
    <w:rsid w:val="00AA3A91"/>
    <w:rsid w:val="00AB1084"/>
    <w:rsid w:val="00AB25DB"/>
    <w:rsid w:val="00AB2BA4"/>
    <w:rsid w:val="00AB3878"/>
    <w:rsid w:val="00AB5ECD"/>
    <w:rsid w:val="00AC0D47"/>
    <w:rsid w:val="00AC565A"/>
    <w:rsid w:val="00AD39E0"/>
    <w:rsid w:val="00AD4861"/>
    <w:rsid w:val="00AD4893"/>
    <w:rsid w:val="00AE1C7C"/>
    <w:rsid w:val="00AE26BE"/>
    <w:rsid w:val="00AE34C1"/>
    <w:rsid w:val="00AE4A32"/>
    <w:rsid w:val="00AE50AE"/>
    <w:rsid w:val="00AE7604"/>
    <w:rsid w:val="00AF04B6"/>
    <w:rsid w:val="00AF2CF4"/>
    <w:rsid w:val="00B01C03"/>
    <w:rsid w:val="00B03752"/>
    <w:rsid w:val="00B04BE0"/>
    <w:rsid w:val="00B0583C"/>
    <w:rsid w:val="00B064D1"/>
    <w:rsid w:val="00B11F3E"/>
    <w:rsid w:val="00B220DF"/>
    <w:rsid w:val="00B2478F"/>
    <w:rsid w:val="00B25912"/>
    <w:rsid w:val="00B25B34"/>
    <w:rsid w:val="00B307CE"/>
    <w:rsid w:val="00B315FB"/>
    <w:rsid w:val="00B36257"/>
    <w:rsid w:val="00B4002A"/>
    <w:rsid w:val="00B41A1E"/>
    <w:rsid w:val="00B462FF"/>
    <w:rsid w:val="00B51E46"/>
    <w:rsid w:val="00B537FB"/>
    <w:rsid w:val="00B554FF"/>
    <w:rsid w:val="00B562A8"/>
    <w:rsid w:val="00B5648D"/>
    <w:rsid w:val="00B617A7"/>
    <w:rsid w:val="00B61B43"/>
    <w:rsid w:val="00B62981"/>
    <w:rsid w:val="00B63889"/>
    <w:rsid w:val="00B64FEF"/>
    <w:rsid w:val="00B6771D"/>
    <w:rsid w:val="00B84459"/>
    <w:rsid w:val="00B86FB6"/>
    <w:rsid w:val="00B91E71"/>
    <w:rsid w:val="00B92AA6"/>
    <w:rsid w:val="00B964FE"/>
    <w:rsid w:val="00BA0884"/>
    <w:rsid w:val="00BA5FF4"/>
    <w:rsid w:val="00BA6912"/>
    <w:rsid w:val="00BB7661"/>
    <w:rsid w:val="00BC08F8"/>
    <w:rsid w:val="00BC393E"/>
    <w:rsid w:val="00BC64DC"/>
    <w:rsid w:val="00BC67D1"/>
    <w:rsid w:val="00BC6C19"/>
    <w:rsid w:val="00BC742D"/>
    <w:rsid w:val="00BD1DF7"/>
    <w:rsid w:val="00BD4EE3"/>
    <w:rsid w:val="00BE25B9"/>
    <w:rsid w:val="00BE5254"/>
    <w:rsid w:val="00BF2CB8"/>
    <w:rsid w:val="00BF4FA8"/>
    <w:rsid w:val="00C02BD2"/>
    <w:rsid w:val="00C05204"/>
    <w:rsid w:val="00C13A0E"/>
    <w:rsid w:val="00C16B09"/>
    <w:rsid w:val="00C17A7B"/>
    <w:rsid w:val="00C26EDE"/>
    <w:rsid w:val="00C303F7"/>
    <w:rsid w:val="00C3426B"/>
    <w:rsid w:val="00C4153E"/>
    <w:rsid w:val="00C41FE7"/>
    <w:rsid w:val="00C431E9"/>
    <w:rsid w:val="00C43A93"/>
    <w:rsid w:val="00C45595"/>
    <w:rsid w:val="00C45A5E"/>
    <w:rsid w:val="00C46BD6"/>
    <w:rsid w:val="00C53670"/>
    <w:rsid w:val="00C5439A"/>
    <w:rsid w:val="00C55590"/>
    <w:rsid w:val="00C6174E"/>
    <w:rsid w:val="00C65297"/>
    <w:rsid w:val="00C677D3"/>
    <w:rsid w:val="00C67F70"/>
    <w:rsid w:val="00C72F4B"/>
    <w:rsid w:val="00C7485B"/>
    <w:rsid w:val="00C77774"/>
    <w:rsid w:val="00C80311"/>
    <w:rsid w:val="00C81FE3"/>
    <w:rsid w:val="00C85505"/>
    <w:rsid w:val="00C91641"/>
    <w:rsid w:val="00C9402F"/>
    <w:rsid w:val="00C9718E"/>
    <w:rsid w:val="00CA1DB6"/>
    <w:rsid w:val="00CA2519"/>
    <w:rsid w:val="00CA3D8E"/>
    <w:rsid w:val="00CA40E6"/>
    <w:rsid w:val="00CA4440"/>
    <w:rsid w:val="00CB15D5"/>
    <w:rsid w:val="00CC738D"/>
    <w:rsid w:val="00CD0B9B"/>
    <w:rsid w:val="00CD3BFC"/>
    <w:rsid w:val="00CE44E9"/>
    <w:rsid w:val="00CE4BD5"/>
    <w:rsid w:val="00D014E1"/>
    <w:rsid w:val="00D04155"/>
    <w:rsid w:val="00D05CE7"/>
    <w:rsid w:val="00D168F2"/>
    <w:rsid w:val="00D17218"/>
    <w:rsid w:val="00D22120"/>
    <w:rsid w:val="00D22534"/>
    <w:rsid w:val="00D25590"/>
    <w:rsid w:val="00D269C9"/>
    <w:rsid w:val="00D348DF"/>
    <w:rsid w:val="00D35C45"/>
    <w:rsid w:val="00D361B4"/>
    <w:rsid w:val="00D40282"/>
    <w:rsid w:val="00D435DB"/>
    <w:rsid w:val="00D52097"/>
    <w:rsid w:val="00D603EF"/>
    <w:rsid w:val="00D60CE4"/>
    <w:rsid w:val="00D6292D"/>
    <w:rsid w:val="00D62B2D"/>
    <w:rsid w:val="00D7325A"/>
    <w:rsid w:val="00D737DE"/>
    <w:rsid w:val="00D77E13"/>
    <w:rsid w:val="00D810E2"/>
    <w:rsid w:val="00D83112"/>
    <w:rsid w:val="00D83D4F"/>
    <w:rsid w:val="00D84AE9"/>
    <w:rsid w:val="00D8508C"/>
    <w:rsid w:val="00D967AD"/>
    <w:rsid w:val="00DA0255"/>
    <w:rsid w:val="00DA1C4A"/>
    <w:rsid w:val="00DA1F8E"/>
    <w:rsid w:val="00DA230C"/>
    <w:rsid w:val="00DA2429"/>
    <w:rsid w:val="00DA3108"/>
    <w:rsid w:val="00DA41E3"/>
    <w:rsid w:val="00DA4563"/>
    <w:rsid w:val="00DA4BF8"/>
    <w:rsid w:val="00DA69AE"/>
    <w:rsid w:val="00DA7A13"/>
    <w:rsid w:val="00DB19B8"/>
    <w:rsid w:val="00DC2F78"/>
    <w:rsid w:val="00DC3E86"/>
    <w:rsid w:val="00DC4BC5"/>
    <w:rsid w:val="00DD055A"/>
    <w:rsid w:val="00DD0B91"/>
    <w:rsid w:val="00DE1258"/>
    <w:rsid w:val="00DE22D4"/>
    <w:rsid w:val="00DE2C80"/>
    <w:rsid w:val="00DF3BBD"/>
    <w:rsid w:val="00DF3E84"/>
    <w:rsid w:val="00DF45B7"/>
    <w:rsid w:val="00E041E4"/>
    <w:rsid w:val="00E07E8D"/>
    <w:rsid w:val="00E10B6A"/>
    <w:rsid w:val="00E24553"/>
    <w:rsid w:val="00E2467C"/>
    <w:rsid w:val="00E34D53"/>
    <w:rsid w:val="00E37F7F"/>
    <w:rsid w:val="00E4055E"/>
    <w:rsid w:val="00E428FD"/>
    <w:rsid w:val="00E4460E"/>
    <w:rsid w:val="00E462BA"/>
    <w:rsid w:val="00E52497"/>
    <w:rsid w:val="00E54949"/>
    <w:rsid w:val="00E71B34"/>
    <w:rsid w:val="00E772B1"/>
    <w:rsid w:val="00E77A24"/>
    <w:rsid w:val="00E823EF"/>
    <w:rsid w:val="00E840B7"/>
    <w:rsid w:val="00E8480B"/>
    <w:rsid w:val="00E91112"/>
    <w:rsid w:val="00E920B5"/>
    <w:rsid w:val="00E93631"/>
    <w:rsid w:val="00E96B05"/>
    <w:rsid w:val="00EA08DF"/>
    <w:rsid w:val="00EA09E9"/>
    <w:rsid w:val="00EA1595"/>
    <w:rsid w:val="00EA2177"/>
    <w:rsid w:val="00EA5D37"/>
    <w:rsid w:val="00EB26B3"/>
    <w:rsid w:val="00EB3952"/>
    <w:rsid w:val="00EB4E2A"/>
    <w:rsid w:val="00EB58B2"/>
    <w:rsid w:val="00EB6570"/>
    <w:rsid w:val="00EC64C1"/>
    <w:rsid w:val="00ED1833"/>
    <w:rsid w:val="00ED4681"/>
    <w:rsid w:val="00ED61AB"/>
    <w:rsid w:val="00EE37E5"/>
    <w:rsid w:val="00EE4086"/>
    <w:rsid w:val="00EF1DB3"/>
    <w:rsid w:val="00EF3B82"/>
    <w:rsid w:val="00EF4438"/>
    <w:rsid w:val="00EF6291"/>
    <w:rsid w:val="00F001AC"/>
    <w:rsid w:val="00F0093D"/>
    <w:rsid w:val="00F0227F"/>
    <w:rsid w:val="00F17FBB"/>
    <w:rsid w:val="00F2548F"/>
    <w:rsid w:val="00F26608"/>
    <w:rsid w:val="00F2755C"/>
    <w:rsid w:val="00F31853"/>
    <w:rsid w:val="00F32890"/>
    <w:rsid w:val="00F43F38"/>
    <w:rsid w:val="00F47BE1"/>
    <w:rsid w:val="00F569E4"/>
    <w:rsid w:val="00F71410"/>
    <w:rsid w:val="00F71BB8"/>
    <w:rsid w:val="00F806CF"/>
    <w:rsid w:val="00F831C3"/>
    <w:rsid w:val="00F83890"/>
    <w:rsid w:val="00F83FB5"/>
    <w:rsid w:val="00F8570F"/>
    <w:rsid w:val="00F85728"/>
    <w:rsid w:val="00F86350"/>
    <w:rsid w:val="00F90BBA"/>
    <w:rsid w:val="00F973D5"/>
    <w:rsid w:val="00F97A85"/>
    <w:rsid w:val="00FA42CD"/>
    <w:rsid w:val="00FA4F25"/>
    <w:rsid w:val="00FA587A"/>
    <w:rsid w:val="00FA62D2"/>
    <w:rsid w:val="00FA6370"/>
    <w:rsid w:val="00FB01C0"/>
    <w:rsid w:val="00FB0BE8"/>
    <w:rsid w:val="00FB3D13"/>
    <w:rsid w:val="00FB3F89"/>
    <w:rsid w:val="00FB54DC"/>
    <w:rsid w:val="00FC0652"/>
    <w:rsid w:val="00FC1CE3"/>
    <w:rsid w:val="00FC29A6"/>
    <w:rsid w:val="00FC69D6"/>
    <w:rsid w:val="00FD1059"/>
    <w:rsid w:val="00FE4BDE"/>
    <w:rsid w:val="00FE7556"/>
    <w:rsid w:val="00FE76B5"/>
    <w:rsid w:val="00FF4732"/>
    <w:rsid w:val="00FF5464"/>
  </w:rsids>
  <m:mathPr>
    <m:mathFont m:val="Cambria Math"/>
    <m:brkBin m:val="before"/>
    <m:brkBinSub m:val="--"/>
    <m:smallFrac/>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6942D986"/>
  <w15:docId w15:val="{FEC3FEC5-F3B6-48A4-B03B-552FFE9E93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da-DK"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73D5"/>
  </w:style>
  <w:style w:type="paragraph" w:styleId="Heading1">
    <w:name w:val="heading 1"/>
    <w:basedOn w:val="Normal"/>
    <w:next w:val="Normal"/>
    <w:link w:val="Heading1Char"/>
    <w:uiPriority w:val="9"/>
    <w:qFormat/>
    <w:rsid w:val="00006650"/>
    <w:pPr>
      <w:keepNext/>
      <w:keepLines/>
      <w:spacing w:before="240" w:after="0"/>
      <w:outlineLvl w:val="0"/>
    </w:pPr>
    <w:rPr>
      <w:rFonts w:asciiTheme="majorHAnsi" w:eastAsiaTheme="majorEastAsia" w:hAnsiTheme="majorHAnsi" w:cstheme="majorBidi"/>
      <w:color w:val="365F91" w:themeColor="accent1" w:themeShade="BF"/>
      <w:sz w:val="32"/>
      <w:szCs w:val="32"/>
    </w:rPr>
  </w:style>
  <w:style w:type="paragraph" w:styleId="Heading2">
    <w:name w:val="heading 2"/>
    <w:basedOn w:val="Normal"/>
    <w:next w:val="Normal"/>
    <w:link w:val="Heading2Char"/>
    <w:uiPriority w:val="9"/>
    <w:semiHidden/>
    <w:unhideWhenUsed/>
    <w:qFormat/>
    <w:rsid w:val="00006650"/>
    <w:pPr>
      <w:keepNext/>
      <w:keepLines/>
      <w:spacing w:before="40" w:after="0"/>
      <w:outlineLvl w:val="1"/>
    </w:pPr>
    <w:rPr>
      <w:rFonts w:asciiTheme="majorHAnsi" w:eastAsiaTheme="majorEastAsia" w:hAnsiTheme="majorHAnsi" w:cstheme="majorBidi"/>
      <w:color w:val="365F91" w:themeColor="accent1" w:themeShade="BF"/>
      <w:sz w:val="26"/>
      <w:szCs w:val="26"/>
    </w:rPr>
  </w:style>
  <w:style w:type="paragraph" w:styleId="Heading3">
    <w:name w:val="heading 3"/>
    <w:basedOn w:val="Normal"/>
    <w:next w:val="Normal"/>
    <w:link w:val="Heading3Char"/>
    <w:uiPriority w:val="9"/>
    <w:semiHidden/>
    <w:unhideWhenUsed/>
    <w:qFormat/>
    <w:rsid w:val="00006650"/>
    <w:pPr>
      <w:keepNext/>
      <w:keepLines/>
      <w:spacing w:before="40" w:after="0"/>
      <w:outlineLvl w:val="2"/>
    </w:pPr>
    <w:rPr>
      <w:rFonts w:asciiTheme="majorHAnsi" w:eastAsiaTheme="majorEastAsia" w:hAnsiTheme="majorHAnsi" w:cstheme="majorBidi"/>
      <w:color w:val="243F60"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F973D5"/>
    <w:rPr>
      <w:strike w:val="0"/>
      <w:dstrike w:val="0"/>
      <w:color w:val="3AC5C2"/>
      <w:u w:val="none"/>
      <w:effect w:val="none"/>
      <w:shd w:val="clear" w:color="auto" w:fill="auto"/>
    </w:rPr>
  </w:style>
  <w:style w:type="character" w:styleId="CommentReference">
    <w:name w:val="annotation reference"/>
    <w:basedOn w:val="DefaultParagraphFont"/>
    <w:uiPriority w:val="99"/>
    <w:semiHidden/>
    <w:unhideWhenUsed/>
    <w:rsid w:val="00D22120"/>
    <w:rPr>
      <w:sz w:val="16"/>
      <w:szCs w:val="16"/>
    </w:rPr>
  </w:style>
  <w:style w:type="paragraph" w:styleId="CommentText">
    <w:name w:val="annotation text"/>
    <w:basedOn w:val="Normal"/>
    <w:link w:val="CommentTextChar"/>
    <w:uiPriority w:val="99"/>
    <w:semiHidden/>
    <w:unhideWhenUsed/>
    <w:rsid w:val="00D22120"/>
    <w:pPr>
      <w:spacing w:line="240" w:lineRule="auto"/>
    </w:pPr>
    <w:rPr>
      <w:sz w:val="20"/>
      <w:szCs w:val="20"/>
    </w:rPr>
  </w:style>
  <w:style w:type="character" w:customStyle="1" w:styleId="CommentTextChar">
    <w:name w:val="Comment Text Char"/>
    <w:basedOn w:val="DefaultParagraphFont"/>
    <w:link w:val="CommentText"/>
    <w:uiPriority w:val="99"/>
    <w:semiHidden/>
    <w:rsid w:val="00D22120"/>
    <w:rPr>
      <w:sz w:val="20"/>
      <w:szCs w:val="20"/>
    </w:rPr>
  </w:style>
  <w:style w:type="paragraph" w:styleId="CommentSubject">
    <w:name w:val="annotation subject"/>
    <w:basedOn w:val="CommentText"/>
    <w:next w:val="CommentText"/>
    <w:link w:val="CommentSubjectChar"/>
    <w:uiPriority w:val="99"/>
    <w:semiHidden/>
    <w:unhideWhenUsed/>
    <w:rsid w:val="00D22120"/>
    <w:rPr>
      <w:b/>
      <w:bCs/>
    </w:rPr>
  </w:style>
  <w:style w:type="character" w:customStyle="1" w:styleId="CommentSubjectChar">
    <w:name w:val="Comment Subject Char"/>
    <w:basedOn w:val="CommentTextChar"/>
    <w:link w:val="CommentSubject"/>
    <w:uiPriority w:val="99"/>
    <w:semiHidden/>
    <w:rsid w:val="00D22120"/>
    <w:rPr>
      <w:b/>
      <w:bCs/>
      <w:sz w:val="20"/>
      <w:szCs w:val="20"/>
    </w:rPr>
  </w:style>
  <w:style w:type="paragraph" w:styleId="BalloonText">
    <w:name w:val="Balloon Text"/>
    <w:basedOn w:val="Normal"/>
    <w:link w:val="BalloonTextChar"/>
    <w:uiPriority w:val="99"/>
    <w:semiHidden/>
    <w:unhideWhenUsed/>
    <w:rsid w:val="00D2212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22120"/>
    <w:rPr>
      <w:rFonts w:ascii="Segoe UI" w:hAnsi="Segoe UI" w:cs="Segoe UI"/>
      <w:sz w:val="18"/>
      <w:szCs w:val="18"/>
    </w:rPr>
  </w:style>
  <w:style w:type="paragraph" w:styleId="Header">
    <w:name w:val="header"/>
    <w:basedOn w:val="Normal"/>
    <w:link w:val="HeaderChar"/>
    <w:uiPriority w:val="99"/>
    <w:unhideWhenUsed/>
    <w:rsid w:val="00AD4861"/>
    <w:pPr>
      <w:tabs>
        <w:tab w:val="center" w:pos="4819"/>
        <w:tab w:val="right" w:pos="9638"/>
      </w:tabs>
      <w:spacing w:after="0" w:line="240" w:lineRule="auto"/>
    </w:pPr>
  </w:style>
  <w:style w:type="character" w:customStyle="1" w:styleId="HeaderChar">
    <w:name w:val="Header Char"/>
    <w:basedOn w:val="DefaultParagraphFont"/>
    <w:link w:val="Header"/>
    <w:uiPriority w:val="99"/>
    <w:rsid w:val="00AD4861"/>
  </w:style>
  <w:style w:type="paragraph" w:styleId="Footer">
    <w:name w:val="footer"/>
    <w:basedOn w:val="Normal"/>
    <w:link w:val="FooterChar"/>
    <w:uiPriority w:val="99"/>
    <w:unhideWhenUsed/>
    <w:rsid w:val="00AD4861"/>
    <w:pPr>
      <w:tabs>
        <w:tab w:val="center" w:pos="4819"/>
        <w:tab w:val="right" w:pos="9638"/>
      </w:tabs>
      <w:spacing w:after="0" w:line="240" w:lineRule="auto"/>
    </w:pPr>
  </w:style>
  <w:style w:type="character" w:customStyle="1" w:styleId="FooterChar">
    <w:name w:val="Footer Char"/>
    <w:basedOn w:val="DefaultParagraphFont"/>
    <w:link w:val="Footer"/>
    <w:uiPriority w:val="99"/>
    <w:rsid w:val="00AD4861"/>
  </w:style>
  <w:style w:type="paragraph" w:customStyle="1" w:styleId="EndNoteBibliographyTitle">
    <w:name w:val="EndNote Bibliography Title"/>
    <w:basedOn w:val="Normal"/>
    <w:link w:val="EndNoteBibliographyTitleTegn"/>
    <w:rsid w:val="00532011"/>
    <w:pPr>
      <w:spacing w:after="0"/>
      <w:jc w:val="center"/>
    </w:pPr>
    <w:rPr>
      <w:rFonts w:ascii="Calibri" w:hAnsi="Calibri" w:cs="Calibri"/>
      <w:noProof/>
      <w:lang w:val="en-US"/>
    </w:rPr>
  </w:style>
  <w:style w:type="character" w:customStyle="1" w:styleId="EndNoteBibliographyTitleTegn">
    <w:name w:val="EndNote Bibliography Title Tegn"/>
    <w:basedOn w:val="DefaultParagraphFont"/>
    <w:link w:val="EndNoteBibliographyTitle"/>
    <w:rsid w:val="00532011"/>
    <w:rPr>
      <w:rFonts w:ascii="Calibri" w:hAnsi="Calibri" w:cs="Calibri"/>
      <w:noProof/>
      <w:lang w:val="en-US"/>
    </w:rPr>
  </w:style>
  <w:style w:type="paragraph" w:customStyle="1" w:styleId="EndNoteBibliography">
    <w:name w:val="EndNote Bibliography"/>
    <w:basedOn w:val="Normal"/>
    <w:link w:val="EndNoteBibliographyTegn"/>
    <w:rsid w:val="00532011"/>
    <w:pPr>
      <w:spacing w:line="240" w:lineRule="auto"/>
    </w:pPr>
    <w:rPr>
      <w:rFonts w:ascii="Calibri" w:hAnsi="Calibri" w:cs="Calibri"/>
      <w:noProof/>
      <w:lang w:val="en-US"/>
    </w:rPr>
  </w:style>
  <w:style w:type="character" w:customStyle="1" w:styleId="EndNoteBibliographyTegn">
    <w:name w:val="EndNote Bibliography Tegn"/>
    <w:basedOn w:val="DefaultParagraphFont"/>
    <w:link w:val="EndNoteBibliography"/>
    <w:rsid w:val="00532011"/>
    <w:rPr>
      <w:rFonts w:ascii="Calibri" w:hAnsi="Calibri" w:cs="Calibri"/>
      <w:noProof/>
      <w:lang w:val="en-US"/>
    </w:rPr>
  </w:style>
  <w:style w:type="paragraph" w:styleId="ListBullet">
    <w:name w:val="List Bullet"/>
    <w:basedOn w:val="Normal"/>
    <w:uiPriority w:val="99"/>
    <w:semiHidden/>
    <w:unhideWhenUsed/>
    <w:rsid w:val="00006650"/>
    <w:pPr>
      <w:numPr>
        <w:numId w:val="2"/>
      </w:numPr>
      <w:contextualSpacing/>
    </w:pPr>
  </w:style>
  <w:style w:type="paragraph" w:styleId="ListNumber">
    <w:name w:val="List Number"/>
    <w:basedOn w:val="Normal"/>
    <w:uiPriority w:val="99"/>
    <w:semiHidden/>
    <w:unhideWhenUsed/>
    <w:rsid w:val="00006650"/>
    <w:pPr>
      <w:numPr>
        <w:numId w:val="3"/>
      </w:numPr>
      <w:contextualSpacing/>
    </w:pPr>
  </w:style>
  <w:style w:type="character" w:customStyle="1" w:styleId="Heading1Char">
    <w:name w:val="Heading 1 Char"/>
    <w:basedOn w:val="DefaultParagraphFont"/>
    <w:link w:val="Heading1"/>
    <w:uiPriority w:val="9"/>
    <w:rsid w:val="00006650"/>
    <w:rPr>
      <w:rFonts w:asciiTheme="majorHAnsi" w:eastAsiaTheme="majorEastAsia" w:hAnsiTheme="majorHAnsi" w:cstheme="majorBidi"/>
      <w:color w:val="365F91" w:themeColor="accent1" w:themeShade="BF"/>
      <w:sz w:val="32"/>
      <w:szCs w:val="32"/>
    </w:rPr>
  </w:style>
  <w:style w:type="character" w:customStyle="1" w:styleId="Heading2Char">
    <w:name w:val="Heading 2 Char"/>
    <w:basedOn w:val="DefaultParagraphFont"/>
    <w:link w:val="Heading2"/>
    <w:uiPriority w:val="9"/>
    <w:semiHidden/>
    <w:rsid w:val="00006650"/>
    <w:rPr>
      <w:rFonts w:asciiTheme="majorHAnsi" w:eastAsiaTheme="majorEastAsia" w:hAnsiTheme="majorHAnsi" w:cstheme="majorBidi"/>
      <w:color w:val="365F91" w:themeColor="accent1" w:themeShade="BF"/>
      <w:sz w:val="26"/>
      <w:szCs w:val="26"/>
    </w:rPr>
  </w:style>
  <w:style w:type="character" w:customStyle="1" w:styleId="Heading3Char">
    <w:name w:val="Heading 3 Char"/>
    <w:basedOn w:val="DefaultParagraphFont"/>
    <w:link w:val="Heading3"/>
    <w:uiPriority w:val="9"/>
    <w:semiHidden/>
    <w:rsid w:val="00006650"/>
    <w:rPr>
      <w:rFonts w:asciiTheme="majorHAnsi" w:eastAsiaTheme="majorEastAsia" w:hAnsiTheme="majorHAnsi" w:cstheme="majorBidi"/>
      <w:color w:val="243F60" w:themeColor="accent1" w:themeShade="7F"/>
      <w:sz w:val="24"/>
      <w:szCs w:val="24"/>
    </w:rPr>
  </w:style>
  <w:style w:type="paragraph" w:styleId="FootnoteText">
    <w:name w:val="footnote text"/>
    <w:basedOn w:val="Normal"/>
    <w:link w:val="FootnoteTextChar"/>
    <w:uiPriority w:val="99"/>
    <w:semiHidden/>
    <w:unhideWhenUsed/>
    <w:rsid w:val="00006650"/>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006650"/>
    <w:rPr>
      <w:sz w:val="20"/>
      <w:szCs w:val="20"/>
    </w:rPr>
  </w:style>
  <w:style w:type="character" w:styleId="FootnoteReference">
    <w:name w:val="footnote reference"/>
    <w:basedOn w:val="DefaultParagraphFont"/>
    <w:uiPriority w:val="99"/>
    <w:semiHidden/>
    <w:unhideWhenUsed/>
    <w:rsid w:val="00006650"/>
    <w:rPr>
      <w:vertAlign w:val="superscript"/>
    </w:rPr>
  </w:style>
  <w:style w:type="paragraph" w:styleId="NormalWeb">
    <w:name w:val="Normal (Web)"/>
    <w:basedOn w:val="Normal"/>
    <w:uiPriority w:val="99"/>
    <w:semiHidden/>
    <w:unhideWhenUsed/>
    <w:rsid w:val="00414DAD"/>
    <w:pPr>
      <w:spacing w:before="100" w:beforeAutospacing="1" w:after="100" w:afterAutospacing="1" w:line="240" w:lineRule="auto"/>
    </w:pPr>
    <w:rPr>
      <w:rFonts w:ascii="Times New Roman" w:eastAsia="Times New Roman" w:hAnsi="Times New Roman" w:cs="Times New Roman"/>
      <w:sz w:val="24"/>
      <w:szCs w:val="24"/>
      <w:lang w:eastAsia="da-DK"/>
    </w:rPr>
  </w:style>
  <w:style w:type="character" w:styleId="Emphasis">
    <w:name w:val="Emphasis"/>
    <w:basedOn w:val="DefaultParagraphFont"/>
    <w:uiPriority w:val="20"/>
    <w:qFormat/>
    <w:rsid w:val="00414DAD"/>
    <w:rPr>
      <w:i/>
      <w:iCs/>
    </w:rPr>
  </w:style>
  <w:style w:type="paragraph" w:styleId="Revision">
    <w:name w:val="Revision"/>
    <w:hidden/>
    <w:uiPriority w:val="99"/>
    <w:semiHidden/>
    <w:rsid w:val="00341B57"/>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9088486">
      <w:bodyDiv w:val="1"/>
      <w:marLeft w:val="0"/>
      <w:marRight w:val="0"/>
      <w:marTop w:val="0"/>
      <w:marBottom w:val="0"/>
      <w:divBdr>
        <w:top w:val="none" w:sz="0" w:space="0" w:color="auto"/>
        <w:left w:val="none" w:sz="0" w:space="0" w:color="auto"/>
        <w:bottom w:val="none" w:sz="0" w:space="0" w:color="auto"/>
        <w:right w:val="none" w:sz="0" w:space="0" w:color="auto"/>
      </w:divBdr>
    </w:div>
    <w:div w:id="128326951">
      <w:bodyDiv w:val="1"/>
      <w:marLeft w:val="0"/>
      <w:marRight w:val="0"/>
      <w:marTop w:val="0"/>
      <w:marBottom w:val="0"/>
      <w:divBdr>
        <w:top w:val="none" w:sz="0" w:space="0" w:color="auto"/>
        <w:left w:val="none" w:sz="0" w:space="0" w:color="auto"/>
        <w:bottom w:val="none" w:sz="0" w:space="0" w:color="auto"/>
        <w:right w:val="none" w:sz="0" w:space="0" w:color="auto"/>
      </w:divBdr>
    </w:div>
    <w:div w:id="412750010">
      <w:bodyDiv w:val="1"/>
      <w:marLeft w:val="0"/>
      <w:marRight w:val="0"/>
      <w:marTop w:val="0"/>
      <w:marBottom w:val="0"/>
      <w:divBdr>
        <w:top w:val="none" w:sz="0" w:space="0" w:color="auto"/>
        <w:left w:val="none" w:sz="0" w:space="0" w:color="auto"/>
        <w:bottom w:val="none" w:sz="0" w:space="0" w:color="auto"/>
        <w:right w:val="none" w:sz="0" w:space="0" w:color="auto"/>
      </w:divBdr>
    </w:div>
    <w:div w:id="444078575">
      <w:bodyDiv w:val="1"/>
      <w:marLeft w:val="0"/>
      <w:marRight w:val="0"/>
      <w:marTop w:val="0"/>
      <w:marBottom w:val="0"/>
      <w:divBdr>
        <w:top w:val="none" w:sz="0" w:space="0" w:color="auto"/>
        <w:left w:val="none" w:sz="0" w:space="0" w:color="auto"/>
        <w:bottom w:val="none" w:sz="0" w:space="0" w:color="auto"/>
        <w:right w:val="none" w:sz="0" w:space="0" w:color="auto"/>
      </w:divBdr>
    </w:div>
    <w:div w:id="696347787">
      <w:bodyDiv w:val="1"/>
      <w:marLeft w:val="0"/>
      <w:marRight w:val="0"/>
      <w:marTop w:val="0"/>
      <w:marBottom w:val="0"/>
      <w:divBdr>
        <w:top w:val="none" w:sz="0" w:space="0" w:color="auto"/>
        <w:left w:val="none" w:sz="0" w:space="0" w:color="auto"/>
        <w:bottom w:val="none" w:sz="0" w:space="0" w:color="auto"/>
        <w:right w:val="none" w:sz="0" w:space="0" w:color="auto"/>
      </w:divBdr>
    </w:div>
    <w:div w:id="769204765">
      <w:bodyDiv w:val="1"/>
      <w:marLeft w:val="0"/>
      <w:marRight w:val="0"/>
      <w:marTop w:val="0"/>
      <w:marBottom w:val="0"/>
      <w:divBdr>
        <w:top w:val="none" w:sz="0" w:space="0" w:color="auto"/>
        <w:left w:val="none" w:sz="0" w:space="0" w:color="auto"/>
        <w:bottom w:val="none" w:sz="0" w:space="0" w:color="auto"/>
        <w:right w:val="none" w:sz="0" w:space="0" w:color="auto"/>
      </w:divBdr>
    </w:div>
    <w:div w:id="771631418">
      <w:bodyDiv w:val="1"/>
      <w:marLeft w:val="0"/>
      <w:marRight w:val="0"/>
      <w:marTop w:val="0"/>
      <w:marBottom w:val="0"/>
      <w:divBdr>
        <w:top w:val="none" w:sz="0" w:space="0" w:color="auto"/>
        <w:left w:val="none" w:sz="0" w:space="0" w:color="auto"/>
        <w:bottom w:val="none" w:sz="0" w:space="0" w:color="auto"/>
        <w:right w:val="none" w:sz="0" w:space="0" w:color="auto"/>
      </w:divBdr>
    </w:div>
    <w:div w:id="780883372">
      <w:bodyDiv w:val="1"/>
      <w:marLeft w:val="0"/>
      <w:marRight w:val="0"/>
      <w:marTop w:val="0"/>
      <w:marBottom w:val="0"/>
      <w:divBdr>
        <w:top w:val="none" w:sz="0" w:space="0" w:color="auto"/>
        <w:left w:val="none" w:sz="0" w:space="0" w:color="auto"/>
        <w:bottom w:val="none" w:sz="0" w:space="0" w:color="auto"/>
        <w:right w:val="none" w:sz="0" w:space="0" w:color="auto"/>
      </w:divBdr>
    </w:div>
    <w:div w:id="891816789">
      <w:bodyDiv w:val="1"/>
      <w:marLeft w:val="0"/>
      <w:marRight w:val="0"/>
      <w:marTop w:val="0"/>
      <w:marBottom w:val="0"/>
      <w:divBdr>
        <w:top w:val="none" w:sz="0" w:space="0" w:color="auto"/>
        <w:left w:val="none" w:sz="0" w:space="0" w:color="auto"/>
        <w:bottom w:val="none" w:sz="0" w:space="0" w:color="auto"/>
        <w:right w:val="none" w:sz="0" w:space="0" w:color="auto"/>
      </w:divBdr>
    </w:div>
    <w:div w:id="1056003136">
      <w:bodyDiv w:val="1"/>
      <w:marLeft w:val="0"/>
      <w:marRight w:val="0"/>
      <w:marTop w:val="0"/>
      <w:marBottom w:val="0"/>
      <w:divBdr>
        <w:top w:val="none" w:sz="0" w:space="0" w:color="auto"/>
        <w:left w:val="none" w:sz="0" w:space="0" w:color="auto"/>
        <w:bottom w:val="none" w:sz="0" w:space="0" w:color="auto"/>
        <w:right w:val="none" w:sz="0" w:space="0" w:color="auto"/>
      </w:divBdr>
    </w:div>
    <w:div w:id="1142190719">
      <w:bodyDiv w:val="1"/>
      <w:marLeft w:val="0"/>
      <w:marRight w:val="0"/>
      <w:marTop w:val="0"/>
      <w:marBottom w:val="0"/>
      <w:divBdr>
        <w:top w:val="none" w:sz="0" w:space="0" w:color="auto"/>
        <w:left w:val="none" w:sz="0" w:space="0" w:color="auto"/>
        <w:bottom w:val="none" w:sz="0" w:space="0" w:color="auto"/>
        <w:right w:val="none" w:sz="0" w:space="0" w:color="auto"/>
      </w:divBdr>
    </w:div>
    <w:div w:id="1354109763">
      <w:bodyDiv w:val="1"/>
      <w:marLeft w:val="0"/>
      <w:marRight w:val="0"/>
      <w:marTop w:val="0"/>
      <w:marBottom w:val="0"/>
      <w:divBdr>
        <w:top w:val="none" w:sz="0" w:space="0" w:color="auto"/>
        <w:left w:val="none" w:sz="0" w:space="0" w:color="auto"/>
        <w:bottom w:val="none" w:sz="0" w:space="0" w:color="auto"/>
        <w:right w:val="none" w:sz="0" w:space="0" w:color="auto"/>
      </w:divBdr>
    </w:div>
    <w:div w:id="1497302633">
      <w:bodyDiv w:val="1"/>
      <w:marLeft w:val="0"/>
      <w:marRight w:val="0"/>
      <w:marTop w:val="0"/>
      <w:marBottom w:val="0"/>
      <w:divBdr>
        <w:top w:val="none" w:sz="0" w:space="0" w:color="auto"/>
        <w:left w:val="none" w:sz="0" w:space="0" w:color="auto"/>
        <w:bottom w:val="none" w:sz="0" w:space="0" w:color="auto"/>
        <w:right w:val="none" w:sz="0" w:space="0" w:color="auto"/>
      </w:divBdr>
    </w:div>
    <w:div w:id="1546024464">
      <w:bodyDiv w:val="1"/>
      <w:marLeft w:val="0"/>
      <w:marRight w:val="0"/>
      <w:marTop w:val="0"/>
      <w:marBottom w:val="0"/>
      <w:divBdr>
        <w:top w:val="none" w:sz="0" w:space="0" w:color="auto"/>
        <w:left w:val="none" w:sz="0" w:space="0" w:color="auto"/>
        <w:bottom w:val="none" w:sz="0" w:space="0" w:color="auto"/>
        <w:right w:val="none" w:sz="0" w:space="0" w:color="auto"/>
      </w:divBdr>
    </w:div>
    <w:div w:id="1609502372">
      <w:bodyDiv w:val="1"/>
      <w:marLeft w:val="0"/>
      <w:marRight w:val="0"/>
      <w:marTop w:val="0"/>
      <w:marBottom w:val="0"/>
      <w:divBdr>
        <w:top w:val="none" w:sz="0" w:space="0" w:color="auto"/>
        <w:left w:val="none" w:sz="0" w:space="0" w:color="auto"/>
        <w:bottom w:val="none" w:sz="0" w:space="0" w:color="auto"/>
        <w:right w:val="none" w:sz="0" w:space="0" w:color="auto"/>
      </w:divBdr>
    </w:div>
    <w:div w:id="2021658160">
      <w:bodyDiv w:val="1"/>
      <w:marLeft w:val="0"/>
      <w:marRight w:val="0"/>
      <w:marTop w:val="0"/>
      <w:marBottom w:val="0"/>
      <w:divBdr>
        <w:top w:val="none" w:sz="0" w:space="0" w:color="auto"/>
        <w:left w:val="none" w:sz="0" w:space="0" w:color="auto"/>
        <w:bottom w:val="none" w:sz="0" w:space="0" w:color="auto"/>
        <w:right w:val="none" w:sz="0" w:space="0" w:color="auto"/>
      </w:divBdr>
    </w:div>
    <w:div w:id="2102335772">
      <w:bodyDiv w:val="1"/>
      <w:marLeft w:val="0"/>
      <w:marRight w:val="0"/>
      <w:marTop w:val="0"/>
      <w:marBottom w:val="0"/>
      <w:divBdr>
        <w:top w:val="none" w:sz="0" w:space="0" w:color="auto"/>
        <w:left w:val="none" w:sz="0" w:space="0" w:color="auto"/>
        <w:bottom w:val="none" w:sz="0" w:space="0" w:color="auto"/>
        <w:right w:val="none" w:sz="0" w:space="0" w:color="auto"/>
      </w:divBdr>
    </w:div>
    <w:div w:id="212403377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header" Target="head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header" Target="header2.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footer" Target="footer3.xml"/></Relationships>
</file>

<file path=word/theme/theme1.xml><?xml version="1.0" encoding="utf-8"?>
<a:theme xmlns:a="http://schemas.openxmlformats.org/drawingml/2006/main" name="Kontortema">
  <a:themeElements>
    <a:clrScheme name="Kont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ont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ont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5E08C76-A0AA-4831-B6A9-A380A8958BE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Pages>
  <Words>79</Words>
  <Characters>453</Characters>
  <Application>Microsoft Office Word</Application>
  <DocSecurity>0</DocSecurity>
  <Lines>3</Lines>
  <Paragraphs>1</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Region Syddanmark</Company>
  <LinksUpToDate>false</LinksUpToDate>
  <CharactersWithSpaces>5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kob Josiassen</dc:creator>
  <cp:keywords/>
  <dc:description/>
  <cp:lastModifiedBy>chn off32</cp:lastModifiedBy>
  <cp:revision>5</cp:revision>
  <cp:lastPrinted>2019-10-17T10:39:00Z</cp:lastPrinted>
  <dcterms:created xsi:type="dcterms:W3CDTF">2020-01-27T13:49:00Z</dcterms:created>
  <dcterms:modified xsi:type="dcterms:W3CDTF">2020-12-16T07:36:00Z</dcterms:modified>
</cp:coreProperties>
</file>